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778FC" w14:textId="2384AB52" w:rsidR="002021C9" w:rsidRDefault="00EE35A3" w:rsidP="00EE35A3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 w:cs="Arial"/>
          <w:b/>
          <w:color w:val="000000"/>
        </w:rPr>
      </w:pPr>
      <w:bookmarkStart w:id="0" w:name="_GoBack"/>
      <w:bookmarkEnd w:id="0"/>
      <w:r w:rsidRPr="00EE35A3">
        <w:rPr>
          <w:rFonts w:ascii="Arial" w:hAnsi="Arial" w:cs="Arial"/>
          <w:b/>
          <w:color w:val="000000"/>
        </w:rPr>
        <w:t xml:space="preserve">Table </w:t>
      </w:r>
      <w:r w:rsidR="002021C9">
        <w:rPr>
          <w:rFonts w:ascii="Arial" w:hAnsi="Arial" w:cs="Arial"/>
          <w:b/>
          <w:color w:val="000000"/>
        </w:rPr>
        <w:t>EV</w:t>
      </w:r>
      <w:r w:rsidR="007C3B86">
        <w:rPr>
          <w:rFonts w:ascii="Arial" w:hAnsi="Arial" w:cs="Arial"/>
          <w:b/>
          <w:color w:val="000000"/>
        </w:rPr>
        <w:t>5</w:t>
      </w:r>
      <w:r w:rsidRPr="00EE35A3">
        <w:rPr>
          <w:rFonts w:ascii="Arial" w:hAnsi="Arial" w:cs="Arial"/>
          <w:b/>
          <w:color w:val="000000"/>
        </w:rPr>
        <w:t>: Consensus transcription factor</w:t>
      </w:r>
      <w:r w:rsidRPr="00EE35A3">
        <w:rPr>
          <w:rFonts w:ascii="Arial" w:hAnsi="Arial" w:cs="Arial"/>
          <w:b/>
          <w:noProof/>
          <w:lang w:val="en-US"/>
        </w:rPr>
        <w:t xml:space="preserve"> </w:t>
      </w:r>
      <w:r w:rsidRPr="00EE35A3">
        <w:rPr>
          <w:rFonts w:ascii="Arial" w:hAnsi="Arial" w:cs="Arial"/>
          <w:b/>
          <w:color w:val="000000"/>
        </w:rPr>
        <w:t xml:space="preserve">binding motif sequences used in this study. </w:t>
      </w:r>
    </w:p>
    <w:p w14:paraId="4FD234E6" w14:textId="29F92C9F" w:rsidR="00EE35A3" w:rsidRPr="00EE35A3" w:rsidRDefault="00EE35A3" w:rsidP="00EE35A3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 w:cs="Arial"/>
          <w:b/>
          <w:color w:val="000000"/>
        </w:rPr>
      </w:pPr>
      <w:r w:rsidRPr="00EE35A3">
        <w:rPr>
          <w:rFonts w:ascii="Arial" w:hAnsi="Arial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8DE662" wp14:editId="29CC2408">
                <wp:simplePos x="0" y="0"/>
                <wp:positionH relativeFrom="column">
                  <wp:posOffset>-86360</wp:posOffset>
                </wp:positionH>
                <wp:positionV relativeFrom="paragraph">
                  <wp:posOffset>354330</wp:posOffset>
                </wp:positionV>
                <wp:extent cx="5828030" cy="2219960"/>
                <wp:effectExtent l="0" t="0" r="0" b="0"/>
                <wp:wrapNone/>
                <wp:docPr id="312" name="Text Box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8030" cy="2219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722"/>
                              <w:gridCol w:w="6052"/>
                              <w:gridCol w:w="1124"/>
                            </w:tblGrid>
                            <w:tr w:rsidR="00EE35A3" w:rsidRPr="003F31C3" w14:paraId="78B145D6" w14:textId="77777777" w:rsidTr="009817BA">
                              <w:tc>
                                <w:tcPr>
                                  <w:tcW w:w="1722" w:type="dxa"/>
                                </w:tcPr>
                                <w:p w14:paraId="43E38067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Transcription factor</w:t>
                                  </w:r>
                                </w:p>
                              </w:tc>
                              <w:tc>
                                <w:tcPr>
                                  <w:tcW w:w="6052" w:type="dxa"/>
                                </w:tcPr>
                                <w:p w14:paraId="09C1D420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Consensus binding motif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6BF387E5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Motif length</w:t>
                                  </w:r>
                                </w:p>
                              </w:tc>
                            </w:tr>
                            <w:tr w:rsidR="00EE35A3" w:rsidRPr="003F31C3" w14:paraId="662F3062" w14:textId="77777777" w:rsidTr="009817BA">
                              <w:tc>
                                <w:tcPr>
                                  <w:tcW w:w="1722" w:type="dxa"/>
                                </w:tcPr>
                                <w:p w14:paraId="43D12771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ATF2</w:t>
                                  </w:r>
                                </w:p>
                              </w:tc>
                              <w:tc>
                                <w:tcPr>
                                  <w:tcW w:w="6052" w:type="dxa"/>
                                </w:tcPr>
                                <w:p w14:paraId="49E2E7E7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[T][G][A][C][G][T][C][A]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20E75832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EE35A3" w:rsidRPr="003F31C3" w14:paraId="41A200F3" w14:textId="77777777" w:rsidTr="009817BA">
                              <w:tc>
                                <w:tcPr>
                                  <w:tcW w:w="1722" w:type="dxa"/>
                                </w:tcPr>
                                <w:p w14:paraId="3B5FFE9C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YY1</w:t>
                                  </w:r>
                                </w:p>
                              </w:tc>
                              <w:tc>
                                <w:tcPr>
                                  <w:tcW w:w="6052" w:type="dxa"/>
                                </w:tcPr>
                                <w:p w14:paraId="6CB78CCC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[A][A][G|A|C][A][T][G][G][C][G|C|T][G|C|A][C]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58A15E0D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EE35A3" w:rsidRPr="003F31C3" w14:paraId="70C7AD0D" w14:textId="77777777" w:rsidTr="009817BA">
                              <w:tc>
                                <w:tcPr>
                                  <w:tcW w:w="1722" w:type="dxa"/>
                                </w:tcPr>
                                <w:p w14:paraId="7F0B3726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PAX6</w:t>
                                  </w:r>
                                </w:p>
                              </w:tc>
                              <w:tc>
                                <w:tcPr>
                                  <w:tcW w:w="6052" w:type="dxa"/>
                                </w:tcPr>
                                <w:p w14:paraId="6C4FBAF1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[A][T][T][C][A][T][G][C][A|C|G|T][T][G][A]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49C39F6B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EE35A3" w:rsidRPr="003F31C3" w14:paraId="32514472" w14:textId="77777777" w:rsidTr="009817BA">
                              <w:tc>
                                <w:tcPr>
                                  <w:tcW w:w="1722" w:type="dxa"/>
                                </w:tcPr>
                                <w:p w14:paraId="3746BC1E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CTCF</w:t>
                                  </w:r>
                                </w:p>
                              </w:tc>
                              <w:tc>
                                <w:tcPr>
                                  <w:tcW w:w="6052" w:type="dxa"/>
                                </w:tcPr>
                                <w:p w14:paraId="2FAB900F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[C][C][A|G][C|G][C|T][A][G][G|A][T|G][G][G][C|T]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63C25C06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EE35A3" w:rsidRPr="003F31C3" w14:paraId="5FBAFF2C" w14:textId="77777777" w:rsidTr="009817BA">
                              <w:tc>
                                <w:tcPr>
                                  <w:tcW w:w="1722" w:type="dxa"/>
                                </w:tcPr>
                                <w:p w14:paraId="72BBA353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RE1</w:t>
                                  </w:r>
                                </w:p>
                              </w:tc>
                              <w:tc>
                                <w:tcPr>
                                  <w:tcW w:w="6052" w:type="dxa"/>
                                </w:tcPr>
                                <w:p w14:paraId="2375A628" w14:textId="77777777" w:rsidR="00EE35A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[A|C|G|T][T][T|C][A][G][A|C][A|G][C][C][A|C|G|T]</w:t>
                                  </w:r>
                                </w:p>
                                <w:p w14:paraId="737421DF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[A|C|G|T][A|G][G][A|C][G|C][A][G]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494463F1" w14:textId="77777777" w:rsidR="00EE35A3" w:rsidRPr="003F31C3" w:rsidRDefault="00EE35A3" w:rsidP="002B4559">
                                  <w:pPr>
                                    <w:pStyle w:val="Tabletex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3F31C3">
                                    <w:rPr>
                                      <w:sz w:val="28"/>
                                      <w:szCs w:val="28"/>
                                    </w:rPr>
                                    <w:t>17</w:t>
                                  </w:r>
                                </w:p>
                              </w:tc>
                            </w:tr>
                          </w:tbl>
                          <w:p w14:paraId="23DC2708" w14:textId="77777777" w:rsidR="00EE35A3" w:rsidRDefault="00EE35A3" w:rsidP="00EE35A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12" o:spid="_x0000_s1026" type="#_x0000_t202" style="position:absolute;margin-left:-6.75pt;margin-top:27.9pt;width:458.9pt;height:17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722"/>
                        <w:gridCol w:w="6052"/>
                        <w:gridCol w:w="1124"/>
                      </w:tblGrid>
                      <w:tr w:rsidR="00EE35A3" w:rsidRPr="003F31C3" w14:paraId="78B145D6" w14:textId="77777777" w:rsidTr="009817BA">
                        <w:tc>
                          <w:tcPr>
                            <w:tcW w:w="1722" w:type="dxa"/>
                          </w:tcPr>
                          <w:p w14:paraId="43E38067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Transcription factor</w:t>
                            </w:r>
                          </w:p>
                        </w:tc>
                        <w:tc>
                          <w:tcPr>
                            <w:tcW w:w="6052" w:type="dxa"/>
                          </w:tcPr>
                          <w:p w14:paraId="09C1D420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Consensus binding motif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6BF387E5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Motif length</w:t>
                            </w:r>
                          </w:p>
                        </w:tc>
                      </w:tr>
                      <w:tr w:rsidR="00EE35A3" w:rsidRPr="003F31C3" w14:paraId="662F3062" w14:textId="77777777" w:rsidTr="009817BA">
                        <w:tc>
                          <w:tcPr>
                            <w:tcW w:w="1722" w:type="dxa"/>
                          </w:tcPr>
                          <w:p w14:paraId="43D12771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ATF2</w:t>
                            </w:r>
                          </w:p>
                        </w:tc>
                        <w:tc>
                          <w:tcPr>
                            <w:tcW w:w="6052" w:type="dxa"/>
                          </w:tcPr>
                          <w:p w14:paraId="49E2E7E7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[T][G][A][C][G][T][C][A]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20E75832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 w:rsidR="00EE35A3" w:rsidRPr="003F31C3" w14:paraId="41A200F3" w14:textId="77777777" w:rsidTr="009817BA">
                        <w:tc>
                          <w:tcPr>
                            <w:tcW w:w="1722" w:type="dxa"/>
                          </w:tcPr>
                          <w:p w14:paraId="3B5FFE9C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YY1</w:t>
                            </w:r>
                          </w:p>
                        </w:tc>
                        <w:tc>
                          <w:tcPr>
                            <w:tcW w:w="6052" w:type="dxa"/>
                          </w:tcPr>
                          <w:p w14:paraId="6CB78CCC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[A][A][G|A|C][A][T][G][G][C][G|C|T][G|C|A][C]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58A15E0D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11</w:t>
                            </w:r>
                          </w:p>
                        </w:tc>
                      </w:tr>
                      <w:tr w:rsidR="00EE35A3" w:rsidRPr="003F31C3" w14:paraId="70C7AD0D" w14:textId="77777777" w:rsidTr="009817BA">
                        <w:tc>
                          <w:tcPr>
                            <w:tcW w:w="1722" w:type="dxa"/>
                          </w:tcPr>
                          <w:p w14:paraId="7F0B3726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PAX6</w:t>
                            </w:r>
                          </w:p>
                        </w:tc>
                        <w:tc>
                          <w:tcPr>
                            <w:tcW w:w="6052" w:type="dxa"/>
                          </w:tcPr>
                          <w:p w14:paraId="6C4FBAF1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[A][T][T][C][A][T][G][C][A|C|G|T][T][G][A]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49C39F6B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12</w:t>
                            </w:r>
                          </w:p>
                        </w:tc>
                      </w:tr>
                      <w:tr w:rsidR="00EE35A3" w:rsidRPr="003F31C3" w14:paraId="32514472" w14:textId="77777777" w:rsidTr="009817BA">
                        <w:tc>
                          <w:tcPr>
                            <w:tcW w:w="1722" w:type="dxa"/>
                          </w:tcPr>
                          <w:p w14:paraId="3746BC1E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CTCF</w:t>
                            </w:r>
                          </w:p>
                        </w:tc>
                        <w:tc>
                          <w:tcPr>
                            <w:tcW w:w="6052" w:type="dxa"/>
                          </w:tcPr>
                          <w:p w14:paraId="2FAB900F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[C][C][A|G][C|G][C|T][A][G][G|A][T|G][G][G][C|T]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63C25C06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12</w:t>
                            </w:r>
                          </w:p>
                        </w:tc>
                      </w:tr>
                      <w:tr w:rsidR="00EE35A3" w:rsidRPr="003F31C3" w14:paraId="5FBAFF2C" w14:textId="77777777" w:rsidTr="009817BA">
                        <w:tc>
                          <w:tcPr>
                            <w:tcW w:w="1722" w:type="dxa"/>
                          </w:tcPr>
                          <w:p w14:paraId="72BBA353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RE1</w:t>
                            </w:r>
                          </w:p>
                        </w:tc>
                        <w:tc>
                          <w:tcPr>
                            <w:tcW w:w="6052" w:type="dxa"/>
                          </w:tcPr>
                          <w:p w14:paraId="2375A628" w14:textId="77777777" w:rsidR="00EE35A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[A|C|G|T][T][T|C][A][G][A|C][A|G][C][C][A|C|G|T]</w:t>
                            </w:r>
                          </w:p>
                          <w:p w14:paraId="737421DF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[A|C|G|T][A|G][G][A|C][G|C][A][G]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494463F1" w14:textId="77777777" w:rsidR="00EE35A3" w:rsidRPr="003F31C3" w:rsidRDefault="00EE35A3" w:rsidP="002B4559">
                            <w:pPr>
                              <w:pStyle w:val="Tabletext"/>
                              <w:rPr>
                                <w:sz w:val="28"/>
                                <w:szCs w:val="28"/>
                              </w:rPr>
                            </w:pPr>
                            <w:r w:rsidRPr="003F31C3">
                              <w:rPr>
                                <w:sz w:val="28"/>
                                <w:szCs w:val="28"/>
                              </w:rPr>
                              <w:t>17</w:t>
                            </w:r>
                          </w:p>
                        </w:tc>
                      </w:tr>
                    </w:tbl>
                    <w:p w14:paraId="23DC2708" w14:textId="77777777" w:rsidR="00EE35A3" w:rsidRDefault="00EE35A3" w:rsidP="00EE35A3"/>
                  </w:txbxContent>
                </v:textbox>
              </v:shape>
            </w:pict>
          </mc:Fallback>
        </mc:AlternateContent>
      </w:r>
    </w:p>
    <w:p w14:paraId="4E4430F9" w14:textId="77777777" w:rsidR="00EE35A3" w:rsidRPr="00511AE6" w:rsidRDefault="00EE35A3" w:rsidP="00EE35A3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 w:cs="Arial"/>
          <w:color w:val="000000"/>
        </w:rPr>
      </w:pPr>
    </w:p>
    <w:p w14:paraId="29179CFF" w14:textId="77777777" w:rsidR="00EE35A3" w:rsidRPr="00511AE6" w:rsidRDefault="00EE35A3" w:rsidP="00EE35A3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 w:cs="Arial"/>
          <w:color w:val="000000"/>
        </w:rPr>
      </w:pPr>
    </w:p>
    <w:p w14:paraId="09EEA2A1" w14:textId="77777777" w:rsidR="00EE35A3" w:rsidRPr="00511AE6" w:rsidRDefault="00EE35A3" w:rsidP="00EE35A3">
      <w:pPr>
        <w:outlineLvl w:val="0"/>
        <w:rPr>
          <w:rFonts w:ascii="Arial" w:hAnsi="Arial" w:cs="Arial"/>
          <w:b/>
        </w:rPr>
      </w:pPr>
    </w:p>
    <w:p w14:paraId="22E1B29D" w14:textId="77777777" w:rsidR="00EE35A3" w:rsidRPr="00511AE6" w:rsidRDefault="00EE35A3" w:rsidP="00EE35A3">
      <w:pPr>
        <w:outlineLvl w:val="0"/>
        <w:rPr>
          <w:rFonts w:ascii="Arial" w:hAnsi="Arial" w:cs="Arial"/>
          <w:b/>
        </w:rPr>
      </w:pPr>
    </w:p>
    <w:p w14:paraId="5A6FD2A8" w14:textId="77777777" w:rsidR="000C65C8" w:rsidRPr="00511AE6" w:rsidRDefault="000C65C8" w:rsidP="00E823A8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Arial" w:hAnsi="Arial" w:cs="Arial"/>
          <w:b/>
        </w:rPr>
      </w:pPr>
    </w:p>
    <w:sectPr w:rsidR="000C65C8" w:rsidRPr="00511AE6" w:rsidSect="002B6412">
      <w:footerReference w:type="default" r:id="rId9"/>
      <w:pgSz w:w="11906" w:h="16838"/>
      <w:pgMar w:top="1440" w:right="1440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9E149" w14:textId="77777777" w:rsidR="00AF0343" w:rsidRDefault="00AF0343" w:rsidP="003155D3">
      <w:pPr>
        <w:spacing w:after="0" w:line="240" w:lineRule="auto"/>
      </w:pPr>
      <w:r>
        <w:separator/>
      </w:r>
    </w:p>
  </w:endnote>
  <w:endnote w:type="continuationSeparator" w:id="0">
    <w:p w14:paraId="722A8A0B" w14:textId="77777777" w:rsidR="00AF0343" w:rsidRDefault="00AF0343" w:rsidP="00315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4219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1C37FD" w14:textId="77777777" w:rsidR="00955AF4" w:rsidRDefault="00955A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B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9CC86A" w14:textId="77777777" w:rsidR="00955AF4" w:rsidRDefault="00955A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197BE0" w14:textId="77777777" w:rsidR="00AF0343" w:rsidRDefault="00AF0343" w:rsidP="003155D3">
      <w:pPr>
        <w:spacing w:after="0" w:line="240" w:lineRule="auto"/>
      </w:pPr>
      <w:r>
        <w:separator/>
      </w:r>
    </w:p>
  </w:footnote>
  <w:footnote w:type="continuationSeparator" w:id="0">
    <w:p w14:paraId="308AB9D2" w14:textId="77777777" w:rsidR="00AF0343" w:rsidRDefault="00AF0343" w:rsidP="00315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B0195"/>
    <w:multiLevelType w:val="hybridMultilevel"/>
    <w:tmpl w:val="2160E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B6D67"/>
    <w:multiLevelType w:val="hybridMultilevel"/>
    <w:tmpl w:val="FC1E9EB0"/>
    <w:lvl w:ilvl="0" w:tplc="B2DE81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BC0611"/>
    <w:multiLevelType w:val="multilevel"/>
    <w:tmpl w:val="A7501404"/>
    <w:lvl w:ilvl="0">
      <w:start w:val="4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>
    <w:nsid w:val="236C2C16"/>
    <w:multiLevelType w:val="multilevel"/>
    <w:tmpl w:val="129A01FA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540F7CF5"/>
    <w:multiLevelType w:val="multilevel"/>
    <w:tmpl w:val="CAC80914"/>
    <w:lvl w:ilvl="0">
      <w:start w:val="5"/>
      <w:numFmt w:val="none"/>
      <w:suff w:val="space"/>
      <w:lvlText w:val="Chapter 1"/>
      <w:lvlJc w:val="left"/>
      <w:pPr>
        <w:ind w:left="1418" w:firstLine="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">
    <w:nsid w:val="62AD4CEB"/>
    <w:multiLevelType w:val="multilevel"/>
    <w:tmpl w:val="5784BDD6"/>
    <w:lvl w:ilvl="0">
      <w:start w:val="3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789F40BD"/>
    <w:multiLevelType w:val="hybridMultilevel"/>
    <w:tmpl w:val="37865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E81C4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  <w:lvlOverride w:ilvl="0">
      <w:lvl w:ilvl="0">
        <w:start w:val="1"/>
        <w:numFmt w:val="decimal"/>
        <w:suff w:val="space"/>
        <w:lvlText w:val="Chapter %1"/>
        <w:lvlJc w:val="left"/>
        <w:pPr>
          <w:ind w:left="0" w:firstLine="0"/>
        </w:p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</w:lvl>
    </w:lvlOverride>
  </w:num>
  <w:num w:numId="2">
    <w:abstractNumId w:val="5"/>
  </w:num>
  <w:num w:numId="3">
    <w:abstractNumId w:val="2"/>
  </w:num>
  <w:num w:numId="4">
    <w:abstractNumId w:val="3"/>
  </w:num>
  <w:num w:numId="5">
    <w:abstractNumId w:val="7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ex0dvz000zd4eva2o5rpp3p5fp5wfpxpva&quot;&gt;paper-Saved&lt;record-ids&gt;&lt;item&gt;2&lt;/item&gt;&lt;item&gt;5&lt;/item&gt;&lt;item&gt;7&lt;/item&gt;&lt;item&gt;8&lt;/item&gt;&lt;item&gt;9&lt;/item&gt;&lt;item&gt;12&lt;/item&gt;&lt;item&gt;21&lt;/item&gt;&lt;item&gt;41&lt;/item&gt;&lt;item&gt;45&lt;/item&gt;&lt;item&gt;49&lt;/item&gt;&lt;item&gt;50&lt;/item&gt;&lt;item&gt;52&lt;/item&gt;&lt;item&gt;58&lt;/item&gt;&lt;item&gt;62&lt;/item&gt;&lt;item&gt;67&lt;/item&gt;&lt;item&gt;70&lt;/item&gt;&lt;item&gt;71&lt;/item&gt;&lt;item&gt;74&lt;/item&gt;&lt;item&gt;88&lt;/item&gt;&lt;item&gt;100&lt;/item&gt;&lt;item&gt;101&lt;/item&gt;&lt;item&gt;104&lt;/item&gt;&lt;item&gt;105&lt;/item&gt;&lt;item&gt;106&lt;/item&gt;&lt;item&gt;107&lt;/item&gt;&lt;item&gt;108&lt;/item&gt;&lt;item&gt;116&lt;/item&gt;&lt;item&gt;148&lt;/item&gt;&lt;item&gt;169&lt;/item&gt;&lt;item&gt;175&lt;/item&gt;&lt;item&gt;178&lt;/item&gt;&lt;item&gt;287&lt;/item&gt;&lt;item&gt;289&lt;/item&gt;&lt;item&gt;326&lt;/item&gt;&lt;item&gt;340&lt;/item&gt;&lt;item&gt;343&lt;/item&gt;&lt;item&gt;348&lt;/item&gt;&lt;item&gt;355&lt;/item&gt;&lt;item&gt;400&lt;/item&gt;&lt;item&gt;405&lt;/item&gt;&lt;item&gt;409&lt;/item&gt;&lt;item&gt;413&lt;/item&gt;&lt;item&gt;447&lt;/item&gt;&lt;item&gt;474&lt;/item&gt;&lt;item&gt;475&lt;/item&gt;&lt;item&gt;523&lt;/item&gt;&lt;item&gt;535&lt;/item&gt;&lt;item&gt;603&lt;/item&gt;&lt;item&gt;783&lt;/item&gt;&lt;item&gt;804&lt;/item&gt;&lt;item&gt;807&lt;/item&gt;&lt;item&gt;818&lt;/item&gt;&lt;item&gt;819&lt;/item&gt;&lt;item&gt;822&lt;/item&gt;&lt;item&gt;829&lt;/item&gt;&lt;item&gt;830&lt;/item&gt;&lt;item&gt;832&lt;/item&gt;&lt;item&gt;833&lt;/item&gt;&lt;item&gt;862&lt;/item&gt;&lt;item&gt;894&lt;/item&gt;&lt;item&gt;904&lt;/item&gt;&lt;item&gt;906&lt;/item&gt;&lt;item&gt;917&lt;/item&gt;&lt;item&gt;918&lt;/item&gt;&lt;item&gt;942&lt;/item&gt;&lt;item&gt;944&lt;/item&gt;&lt;item&gt;962&lt;/item&gt;&lt;item&gt;963&lt;/item&gt;&lt;item&gt;978&lt;/item&gt;&lt;item&gt;987&lt;/item&gt;&lt;item&gt;1042&lt;/item&gt;&lt;item&gt;1049&lt;/item&gt;&lt;item&gt;1050&lt;/item&gt;&lt;item&gt;1054&lt;/item&gt;&lt;item&gt;1057&lt;/item&gt;&lt;/record-ids&gt;&lt;/item&gt;&lt;/Libraries&gt;"/>
  </w:docVars>
  <w:rsids>
    <w:rsidRoot w:val="00660989"/>
    <w:rsid w:val="0000376E"/>
    <w:rsid w:val="00005FEB"/>
    <w:rsid w:val="00010279"/>
    <w:rsid w:val="00011618"/>
    <w:rsid w:val="000121CA"/>
    <w:rsid w:val="000209C8"/>
    <w:rsid w:val="00023307"/>
    <w:rsid w:val="000249C8"/>
    <w:rsid w:val="00032756"/>
    <w:rsid w:val="00032E16"/>
    <w:rsid w:val="000349D7"/>
    <w:rsid w:val="00035937"/>
    <w:rsid w:val="000430CF"/>
    <w:rsid w:val="00046412"/>
    <w:rsid w:val="00051A6F"/>
    <w:rsid w:val="000550E4"/>
    <w:rsid w:val="00055433"/>
    <w:rsid w:val="0006074E"/>
    <w:rsid w:val="00062EB9"/>
    <w:rsid w:val="00065C74"/>
    <w:rsid w:val="00067BD3"/>
    <w:rsid w:val="000727C5"/>
    <w:rsid w:val="00074427"/>
    <w:rsid w:val="0008479B"/>
    <w:rsid w:val="00086864"/>
    <w:rsid w:val="000873F2"/>
    <w:rsid w:val="00090232"/>
    <w:rsid w:val="00091395"/>
    <w:rsid w:val="000955DB"/>
    <w:rsid w:val="00095C68"/>
    <w:rsid w:val="000961FD"/>
    <w:rsid w:val="000A12F8"/>
    <w:rsid w:val="000A1A15"/>
    <w:rsid w:val="000A3249"/>
    <w:rsid w:val="000A74C8"/>
    <w:rsid w:val="000A764D"/>
    <w:rsid w:val="000B179A"/>
    <w:rsid w:val="000B415E"/>
    <w:rsid w:val="000B52E4"/>
    <w:rsid w:val="000B6EDB"/>
    <w:rsid w:val="000B70FF"/>
    <w:rsid w:val="000B7109"/>
    <w:rsid w:val="000C65C8"/>
    <w:rsid w:val="000C6B3E"/>
    <w:rsid w:val="000C751F"/>
    <w:rsid w:val="000D397B"/>
    <w:rsid w:val="000D65DA"/>
    <w:rsid w:val="000E087A"/>
    <w:rsid w:val="000E4528"/>
    <w:rsid w:val="000E5393"/>
    <w:rsid w:val="000E5F81"/>
    <w:rsid w:val="000F0FD4"/>
    <w:rsid w:val="000F4D71"/>
    <w:rsid w:val="000F575F"/>
    <w:rsid w:val="001018C8"/>
    <w:rsid w:val="0010273E"/>
    <w:rsid w:val="00103084"/>
    <w:rsid w:val="00103406"/>
    <w:rsid w:val="00103439"/>
    <w:rsid w:val="00103756"/>
    <w:rsid w:val="00103AA5"/>
    <w:rsid w:val="001109C0"/>
    <w:rsid w:val="0011221D"/>
    <w:rsid w:val="0011541B"/>
    <w:rsid w:val="00115951"/>
    <w:rsid w:val="00121B7D"/>
    <w:rsid w:val="00122F1B"/>
    <w:rsid w:val="00123074"/>
    <w:rsid w:val="00123155"/>
    <w:rsid w:val="00126317"/>
    <w:rsid w:val="001304C0"/>
    <w:rsid w:val="00131142"/>
    <w:rsid w:val="001326B4"/>
    <w:rsid w:val="00132F8F"/>
    <w:rsid w:val="00134718"/>
    <w:rsid w:val="0013508D"/>
    <w:rsid w:val="00140877"/>
    <w:rsid w:val="00140BA8"/>
    <w:rsid w:val="00146493"/>
    <w:rsid w:val="001477F0"/>
    <w:rsid w:val="001511D3"/>
    <w:rsid w:val="00153327"/>
    <w:rsid w:val="001550D9"/>
    <w:rsid w:val="00164549"/>
    <w:rsid w:val="001652D8"/>
    <w:rsid w:val="00167277"/>
    <w:rsid w:val="00170943"/>
    <w:rsid w:val="00172B22"/>
    <w:rsid w:val="001759F2"/>
    <w:rsid w:val="0017694D"/>
    <w:rsid w:val="00177F1F"/>
    <w:rsid w:val="001821F5"/>
    <w:rsid w:val="00182C29"/>
    <w:rsid w:val="00182CA1"/>
    <w:rsid w:val="00184098"/>
    <w:rsid w:val="00192303"/>
    <w:rsid w:val="001936FA"/>
    <w:rsid w:val="00194913"/>
    <w:rsid w:val="001A441A"/>
    <w:rsid w:val="001A578E"/>
    <w:rsid w:val="001A584D"/>
    <w:rsid w:val="001A7C34"/>
    <w:rsid w:val="001B008B"/>
    <w:rsid w:val="001B05C3"/>
    <w:rsid w:val="001B1D09"/>
    <w:rsid w:val="001B1D2E"/>
    <w:rsid w:val="001B3404"/>
    <w:rsid w:val="001B51E4"/>
    <w:rsid w:val="001B6FAC"/>
    <w:rsid w:val="001B7210"/>
    <w:rsid w:val="001C37F7"/>
    <w:rsid w:val="001C6224"/>
    <w:rsid w:val="001C7143"/>
    <w:rsid w:val="001D0D65"/>
    <w:rsid w:val="001D1811"/>
    <w:rsid w:val="001D1D1A"/>
    <w:rsid w:val="001D34E3"/>
    <w:rsid w:val="001E3420"/>
    <w:rsid w:val="001E5058"/>
    <w:rsid w:val="001F5BCD"/>
    <w:rsid w:val="001F615F"/>
    <w:rsid w:val="001F6A32"/>
    <w:rsid w:val="002005BA"/>
    <w:rsid w:val="002021C9"/>
    <w:rsid w:val="00202596"/>
    <w:rsid w:val="00206FAD"/>
    <w:rsid w:val="0021579D"/>
    <w:rsid w:val="00217694"/>
    <w:rsid w:val="002215E4"/>
    <w:rsid w:val="002230E4"/>
    <w:rsid w:val="002326E0"/>
    <w:rsid w:val="0023619F"/>
    <w:rsid w:val="00237B15"/>
    <w:rsid w:val="00241627"/>
    <w:rsid w:val="00243990"/>
    <w:rsid w:val="00243EB1"/>
    <w:rsid w:val="002453AB"/>
    <w:rsid w:val="002464E4"/>
    <w:rsid w:val="00247697"/>
    <w:rsid w:val="002478B6"/>
    <w:rsid w:val="002501AF"/>
    <w:rsid w:val="00252BCE"/>
    <w:rsid w:val="00254F39"/>
    <w:rsid w:val="00256A96"/>
    <w:rsid w:val="00261BAF"/>
    <w:rsid w:val="00261BD3"/>
    <w:rsid w:val="002623AA"/>
    <w:rsid w:val="002665AB"/>
    <w:rsid w:val="002669A0"/>
    <w:rsid w:val="0026742F"/>
    <w:rsid w:val="00272641"/>
    <w:rsid w:val="00282CA2"/>
    <w:rsid w:val="00285FA2"/>
    <w:rsid w:val="002869C5"/>
    <w:rsid w:val="00290FB0"/>
    <w:rsid w:val="00291BA2"/>
    <w:rsid w:val="00291DC0"/>
    <w:rsid w:val="002954A6"/>
    <w:rsid w:val="00296BE6"/>
    <w:rsid w:val="002975B4"/>
    <w:rsid w:val="002A7C59"/>
    <w:rsid w:val="002B004E"/>
    <w:rsid w:val="002B124C"/>
    <w:rsid w:val="002B276C"/>
    <w:rsid w:val="002B4559"/>
    <w:rsid w:val="002B5DCA"/>
    <w:rsid w:val="002B60C8"/>
    <w:rsid w:val="002B6412"/>
    <w:rsid w:val="002B7208"/>
    <w:rsid w:val="002B73A9"/>
    <w:rsid w:val="002C0306"/>
    <w:rsid w:val="002C033D"/>
    <w:rsid w:val="002C0696"/>
    <w:rsid w:val="002C182B"/>
    <w:rsid w:val="002C6FBA"/>
    <w:rsid w:val="002D0860"/>
    <w:rsid w:val="002D0D84"/>
    <w:rsid w:val="002D6EFE"/>
    <w:rsid w:val="002D7771"/>
    <w:rsid w:val="002D7A6E"/>
    <w:rsid w:val="002D7EFD"/>
    <w:rsid w:val="002E0C50"/>
    <w:rsid w:val="002E48CB"/>
    <w:rsid w:val="002F10A3"/>
    <w:rsid w:val="002F35CE"/>
    <w:rsid w:val="002F4899"/>
    <w:rsid w:val="002F6731"/>
    <w:rsid w:val="00303593"/>
    <w:rsid w:val="00303BA1"/>
    <w:rsid w:val="00304D23"/>
    <w:rsid w:val="00305FC4"/>
    <w:rsid w:val="00315286"/>
    <w:rsid w:val="003155D3"/>
    <w:rsid w:val="00317D53"/>
    <w:rsid w:val="003205A8"/>
    <w:rsid w:val="00321729"/>
    <w:rsid w:val="00321EAE"/>
    <w:rsid w:val="00325F00"/>
    <w:rsid w:val="003325B8"/>
    <w:rsid w:val="0033325F"/>
    <w:rsid w:val="0034033B"/>
    <w:rsid w:val="00344740"/>
    <w:rsid w:val="00344E81"/>
    <w:rsid w:val="0034695D"/>
    <w:rsid w:val="00351881"/>
    <w:rsid w:val="00352870"/>
    <w:rsid w:val="00353088"/>
    <w:rsid w:val="003543BA"/>
    <w:rsid w:val="00354F58"/>
    <w:rsid w:val="00356744"/>
    <w:rsid w:val="003571D3"/>
    <w:rsid w:val="003575CE"/>
    <w:rsid w:val="0036014F"/>
    <w:rsid w:val="00365CDC"/>
    <w:rsid w:val="00365EA9"/>
    <w:rsid w:val="00371302"/>
    <w:rsid w:val="00373341"/>
    <w:rsid w:val="003735F1"/>
    <w:rsid w:val="00382EC9"/>
    <w:rsid w:val="00383E9A"/>
    <w:rsid w:val="00386684"/>
    <w:rsid w:val="0039140F"/>
    <w:rsid w:val="003914E8"/>
    <w:rsid w:val="00391BDC"/>
    <w:rsid w:val="00393FFD"/>
    <w:rsid w:val="003A0DCF"/>
    <w:rsid w:val="003A2089"/>
    <w:rsid w:val="003A2816"/>
    <w:rsid w:val="003A2F59"/>
    <w:rsid w:val="003A45AF"/>
    <w:rsid w:val="003A668B"/>
    <w:rsid w:val="003B2977"/>
    <w:rsid w:val="003B425F"/>
    <w:rsid w:val="003B4F31"/>
    <w:rsid w:val="003C0A69"/>
    <w:rsid w:val="003D0811"/>
    <w:rsid w:val="003D3C46"/>
    <w:rsid w:val="003E07D5"/>
    <w:rsid w:val="003E187D"/>
    <w:rsid w:val="003E1BFB"/>
    <w:rsid w:val="003E3D18"/>
    <w:rsid w:val="003E554E"/>
    <w:rsid w:val="003E5D8F"/>
    <w:rsid w:val="003E70A1"/>
    <w:rsid w:val="003F43D8"/>
    <w:rsid w:val="003F6A2F"/>
    <w:rsid w:val="003F73BB"/>
    <w:rsid w:val="003F760F"/>
    <w:rsid w:val="00402319"/>
    <w:rsid w:val="00404DFF"/>
    <w:rsid w:val="0040602C"/>
    <w:rsid w:val="00411000"/>
    <w:rsid w:val="004125F8"/>
    <w:rsid w:val="004157AA"/>
    <w:rsid w:val="00423CD6"/>
    <w:rsid w:val="00425206"/>
    <w:rsid w:val="00427F38"/>
    <w:rsid w:val="0043068D"/>
    <w:rsid w:val="00432CD1"/>
    <w:rsid w:val="00436908"/>
    <w:rsid w:val="00441513"/>
    <w:rsid w:val="0044177E"/>
    <w:rsid w:val="0044178A"/>
    <w:rsid w:val="00442414"/>
    <w:rsid w:val="00443FB5"/>
    <w:rsid w:val="004441E6"/>
    <w:rsid w:val="00444F64"/>
    <w:rsid w:val="00445BF9"/>
    <w:rsid w:val="00446787"/>
    <w:rsid w:val="00447805"/>
    <w:rsid w:val="00450918"/>
    <w:rsid w:val="00450989"/>
    <w:rsid w:val="00450A2D"/>
    <w:rsid w:val="004519E7"/>
    <w:rsid w:val="004530B9"/>
    <w:rsid w:val="004530D6"/>
    <w:rsid w:val="00460247"/>
    <w:rsid w:val="00461334"/>
    <w:rsid w:val="00461FF1"/>
    <w:rsid w:val="00463530"/>
    <w:rsid w:val="0046408F"/>
    <w:rsid w:val="0046636B"/>
    <w:rsid w:val="00470550"/>
    <w:rsid w:val="00470BF9"/>
    <w:rsid w:val="00470DA8"/>
    <w:rsid w:val="00472E20"/>
    <w:rsid w:val="0047372C"/>
    <w:rsid w:val="0047654D"/>
    <w:rsid w:val="00477466"/>
    <w:rsid w:val="00477ED8"/>
    <w:rsid w:val="004802C5"/>
    <w:rsid w:val="00481973"/>
    <w:rsid w:val="00481B62"/>
    <w:rsid w:val="00484B32"/>
    <w:rsid w:val="00485021"/>
    <w:rsid w:val="0048505B"/>
    <w:rsid w:val="00485B25"/>
    <w:rsid w:val="0049091E"/>
    <w:rsid w:val="00491900"/>
    <w:rsid w:val="00494DCB"/>
    <w:rsid w:val="00495CF8"/>
    <w:rsid w:val="004A04CC"/>
    <w:rsid w:val="004A0C31"/>
    <w:rsid w:val="004A38B5"/>
    <w:rsid w:val="004A4141"/>
    <w:rsid w:val="004A462E"/>
    <w:rsid w:val="004B21F9"/>
    <w:rsid w:val="004B2F24"/>
    <w:rsid w:val="004B3547"/>
    <w:rsid w:val="004B60CC"/>
    <w:rsid w:val="004C132F"/>
    <w:rsid w:val="004C1AB1"/>
    <w:rsid w:val="004C34A7"/>
    <w:rsid w:val="004C363E"/>
    <w:rsid w:val="004D1946"/>
    <w:rsid w:val="004D1A25"/>
    <w:rsid w:val="004D44A8"/>
    <w:rsid w:val="004D50C5"/>
    <w:rsid w:val="004D58AE"/>
    <w:rsid w:val="004E3ED4"/>
    <w:rsid w:val="004E50AF"/>
    <w:rsid w:val="004F0390"/>
    <w:rsid w:val="004F3348"/>
    <w:rsid w:val="004F371A"/>
    <w:rsid w:val="004F40D9"/>
    <w:rsid w:val="004F4E7F"/>
    <w:rsid w:val="004F5741"/>
    <w:rsid w:val="004F60AE"/>
    <w:rsid w:val="00500162"/>
    <w:rsid w:val="005010D0"/>
    <w:rsid w:val="00511045"/>
    <w:rsid w:val="00511AE6"/>
    <w:rsid w:val="00511DAF"/>
    <w:rsid w:val="00512483"/>
    <w:rsid w:val="005141B5"/>
    <w:rsid w:val="00517576"/>
    <w:rsid w:val="00517E50"/>
    <w:rsid w:val="005207D7"/>
    <w:rsid w:val="005212E6"/>
    <w:rsid w:val="005252B5"/>
    <w:rsid w:val="00525F34"/>
    <w:rsid w:val="00526EBF"/>
    <w:rsid w:val="0052791B"/>
    <w:rsid w:val="005339FD"/>
    <w:rsid w:val="0053556A"/>
    <w:rsid w:val="0053774D"/>
    <w:rsid w:val="00545135"/>
    <w:rsid w:val="005500E2"/>
    <w:rsid w:val="005514AF"/>
    <w:rsid w:val="005523E6"/>
    <w:rsid w:val="00554A11"/>
    <w:rsid w:val="005557CF"/>
    <w:rsid w:val="0055733C"/>
    <w:rsid w:val="00557A22"/>
    <w:rsid w:val="00561965"/>
    <w:rsid w:val="00561C98"/>
    <w:rsid w:val="005632A5"/>
    <w:rsid w:val="00567D23"/>
    <w:rsid w:val="0057462B"/>
    <w:rsid w:val="00581255"/>
    <w:rsid w:val="00585A51"/>
    <w:rsid w:val="00590FF6"/>
    <w:rsid w:val="00594285"/>
    <w:rsid w:val="0059580F"/>
    <w:rsid w:val="005A03DA"/>
    <w:rsid w:val="005A3BF4"/>
    <w:rsid w:val="005A3F2F"/>
    <w:rsid w:val="005B49DE"/>
    <w:rsid w:val="005C5909"/>
    <w:rsid w:val="005C6324"/>
    <w:rsid w:val="005C7203"/>
    <w:rsid w:val="005D3710"/>
    <w:rsid w:val="005D4E04"/>
    <w:rsid w:val="005D704E"/>
    <w:rsid w:val="005D7CD1"/>
    <w:rsid w:val="005E0B91"/>
    <w:rsid w:val="005E1823"/>
    <w:rsid w:val="005E23EB"/>
    <w:rsid w:val="005E3BAD"/>
    <w:rsid w:val="005E5B2A"/>
    <w:rsid w:val="005E7036"/>
    <w:rsid w:val="005E7170"/>
    <w:rsid w:val="005F7CDB"/>
    <w:rsid w:val="005F7DC8"/>
    <w:rsid w:val="00604ECC"/>
    <w:rsid w:val="0061361E"/>
    <w:rsid w:val="00613C78"/>
    <w:rsid w:val="00613E77"/>
    <w:rsid w:val="006145B2"/>
    <w:rsid w:val="00616C8F"/>
    <w:rsid w:val="00617FD7"/>
    <w:rsid w:val="00620925"/>
    <w:rsid w:val="0062452E"/>
    <w:rsid w:val="00624731"/>
    <w:rsid w:val="00624D10"/>
    <w:rsid w:val="00625490"/>
    <w:rsid w:val="00626DCE"/>
    <w:rsid w:val="00630FDD"/>
    <w:rsid w:val="0063302F"/>
    <w:rsid w:val="00635926"/>
    <w:rsid w:val="00636A8E"/>
    <w:rsid w:val="00640847"/>
    <w:rsid w:val="00642690"/>
    <w:rsid w:val="0064477D"/>
    <w:rsid w:val="00644788"/>
    <w:rsid w:val="006450A5"/>
    <w:rsid w:val="006512B3"/>
    <w:rsid w:val="00654E89"/>
    <w:rsid w:val="00660989"/>
    <w:rsid w:val="006612B7"/>
    <w:rsid w:val="00661B70"/>
    <w:rsid w:val="00661D09"/>
    <w:rsid w:val="006621DC"/>
    <w:rsid w:val="0066496B"/>
    <w:rsid w:val="00665158"/>
    <w:rsid w:val="00667135"/>
    <w:rsid w:val="006702BD"/>
    <w:rsid w:val="006709A8"/>
    <w:rsid w:val="00671C81"/>
    <w:rsid w:val="00674B80"/>
    <w:rsid w:val="0067567B"/>
    <w:rsid w:val="00680DE7"/>
    <w:rsid w:val="006810D7"/>
    <w:rsid w:val="00682672"/>
    <w:rsid w:val="006840A3"/>
    <w:rsid w:val="00684A6E"/>
    <w:rsid w:val="00684C75"/>
    <w:rsid w:val="00687592"/>
    <w:rsid w:val="00692F55"/>
    <w:rsid w:val="0069656B"/>
    <w:rsid w:val="006A2AE2"/>
    <w:rsid w:val="006A3AF5"/>
    <w:rsid w:val="006A556C"/>
    <w:rsid w:val="006A5C88"/>
    <w:rsid w:val="006B0D54"/>
    <w:rsid w:val="006B2A9E"/>
    <w:rsid w:val="006B3542"/>
    <w:rsid w:val="006B3C1A"/>
    <w:rsid w:val="006B787D"/>
    <w:rsid w:val="006B7B3F"/>
    <w:rsid w:val="006C03F5"/>
    <w:rsid w:val="006C2CB5"/>
    <w:rsid w:val="006C3363"/>
    <w:rsid w:val="006C3B5D"/>
    <w:rsid w:val="006C43A3"/>
    <w:rsid w:val="006C6545"/>
    <w:rsid w:val="006C7C1C"/>
    <w:rsid w:val="006D3A42"/>
    <w:rsid w:val="006D3F64"/>
    <w:rsid w:val="006D53B3"/>
    <w:rsid w:val="006E010D"/>
    <w:rsid w:val="006E1683"/>
    <w:rsid w:val="006E5775"/>
    <w:rsid w:val="006E7B4E"/>
    <w:rsid w:val="006F1081"/>
    <w:rsid w:val="006F1BF5"/>
    <w:rsid w:val="006F1D52"/>
    <w:rsid w:val="006F3809"/>
    <w:rsid w:val="006F692F"/>
    <w:rsid w:val="006F7001"/>
    <w:rsid w:val="007007F6"/>
    <w:rsid w:val="0070155F"/>
    <w:rsid w:val="00703D71"/>
    <w:rsid w:val="00707742"/>
    <w:rsid w:val="00710072"/>
    <w:rsid w:val="00711761"/>
    <w:rsid w:val="00712AD7"/>
    <w:rsid w:val="0071633E"/>
    <w:rsid w:val="00720F18"/>
    <w:rsid w:val="0072486D"/>
    <w:rsid w:val="007257B4"/>
    <w:rsid w:val="00727053"/>
    <w:rsid w:val="00731821"/>
    <w:rsid w:val="00733B59"/>
    <w:rsid w:val="0073413D"/>
    <w:rsid w:val="00736F73"/>
    <w:rsid w:val="00741413"/>
    <w:rsid w:val="007419DD"/>
    <w:rsid w:val="007428C0"/>
    <w:rsid w:val="00743C2A"/>
    <w:rsid w:val="00745C69"/>
    <w:rsid w:val="00746E36"/>
    <w:rsid w:val="00754659"/>
    <w:rsid w:val="0076233B"/>
    <w:rsid w:val="00762696"/>
    <w:rsid w:val="0076700A"/>
    <w:rsid w:val="0076781B"/>
    <w:rsid w:val="00770CF9"/>
    <w:rsid w:val="007716F4"/>
    <w:rsid w:val="0077436B"/>
    <w:rsid w:val="00774CB8"/>
    <w:rsid w:val="00780E10"/>
    <w:rsid w:val="00780F01"/>
    <w:rsid w:val="0078157E"/>
    <w:rsid w:val="00783CA0"/>
    <w:rsid w:val="00784F47"/>
    <w:rsid w:val="00791178"/>
    <w:rsid w:val="00791C41"/>
    <w:rsid w:val="0079767E"/>
    <w:rsid w:val="007A0EB7"/>
    <w:rsid w:val="007A1E3D"/>
    <w:rsid w:val="007A38AE"/>
    <w:rsid w:val="007A6A38"/>
    <w:rsid w:val="007B4437"/>
    <w:rsid w:val="007C3B86"/>
    <w:rsid w:val="007D19EA"/>
    <w:rsid w:val="007D22CA"/>
    <w:rsid w:val="007D44A2"/>
    <w:rsid w:val="007D4D95"/>
    <w:rsid w:val="007D6028"/>
    <w:rsid w:val="007D7E9C"/>
    <w:rsid w:val="007E0CA3"/>
    <w:rsid w:val="007E12D4"/>
    <w:rsid w:val="007E2000"/>
    <w:rsid w:val="007E396C"/>
    <w:rsid w:val="007E4265"/>
    <w:rsid w:val="007E478B"/>
    <w:rsid w:val="007E5C38"/>
    <w:rsid w:val="007E601E"/>
    <w:rsid w:val="007E6042"/>
    <w:rsid w:val="007E7F76"/>
    <w:rsid w:val="007F597F"/>
    <w:rsid w:val="00807078"/>
    <w:rsid w:val="008073B0"/>
    <w:rsid w:val="00807B70"/>
    <w:rsid w:val="00811211"/>
    <w:rsid w:val="008129B3"/>
    <w:rsid w:val="00821240"/>
    <w:rsid w:val="00822F6F"/>
    <w:rsid w:val="0082360E"/>
    <w:rsid w:val="0083356E"/>
    <w:rsid w:val="00834F5B"/>
    <w:rsid w:val="00842715"/>
    <w:rsid w:val="00842899"/>
    <w:rsid w:val="00846EB4"/>
    <w:rsid w:val="00847B61"/>
    <w:rsid w:val="00853054"/>
    <w:rsid w:val="008610FD"/>
    <w:rsid w:val="00863073"/>
    <w:rsid w:val="00866E84"/>
    <w:rsid w:val="008705D7"/>
    <w:rsid w:val="0087123E"/>
    <w:rsid w:val="00871A44"/>
    <w:rsid w:val="008748E2"/>
    <w:rsid w:val="00875012"/>
    <w:rsid w:val="00881021"/>
    <w:rsid w:val="00885279"/>
    <w:rsid w:val="008874FD"/>
    <w:rsid w:val="00890102"/>
    <w:rsid w:val="00891116"/>
    <w:rsid w:val="00893E8D"/>
    <w:rsid w:val="0089493A"/>
    <w:rsid w:val="00895A1F"/>
    <w:rsid w:val="008A2A79"/>
    <w:rsid w:val="008A575C"/>
    <w:rsid w:val="008B0379"/>
    <w:rsid w:val="008B1ADD"/>
    <w:rsid w:val="008B1CDA"/>
    <w:rsid w:val="008B261A"/>
    <w:rsid w:val="008B3FC1"/>
    <w:rsid w:val="008B6945"/>
    <w:rsid w:val="008B77BA"/>
    <w:rsid w:val="008C1BAB"/>
    <w:rsid w:val="008C33A5"/>
    <w:rsid w:val="008C3732"/>
    <w:rsid w:val="008C5F68"/>
    <w:rsid w:val="008D161F"/>
    <w:rsid w:val="008D75F3"/>
    <w:rsid w:val="008E0252"/>
    <w:rsid w:val="008E032E"/>
    <w:rsid w:val="008E09EB"/>
    <w:rsid w:val="008E1932"/>
    <w:rsid w:val="008E2F17"/>
    <w:rsid w:val="008F2674"/>
    <w:rsid w:val="008F5FD2"/>
    <w:rsid w:val="008F61E8"/>
    <w:rsid w:val="008F69D0"/>
    <w:rsid w:val="00910CA9"/>
    <w:rsid w:val="00911558"/>
    <w:rsid w:val="00911797"/>
    <w:rsid w:val="00911B25"/>
    <w:rsid w:val="00913331"/>
    <w:rsid w:val="0091374A"/>
    <w:rsid w:val="0092017B"/>
    <w:rsid w:val="0093108B"/>
    <w:rsid w:val="0093175E"/>
    <w:rsid w:val="00932282"/>
    <w:rsid w:val="00933B5D"/>
    <w:rsid w:val="009372BF"/>
    <w:rsid w:val="009430FD"/>
    <w:rsid w:val="00953339"/>
    <w:rsid w:val="00953CF2"/>
    <w:rsid w:val="00955AF4"/>
    <w:rsid w:val="009560A9"/>
    <w:rsid w:val="00960E5F"/>
    <w:rsid w:val="009655AB"/>
    <w:rsid w:val="00970A6F"/>
    <w:rsid w:val="00971819"/>
    <w:rsid w:val="00972657"/>
    <w:rsid w:val="00974C14"/>
    <w:rsid w:val="00976AC4"/>
    <w:rsid w:val="009775C7"/>
    <w:rsid w:val="0098172E"/>
    <w:rsid w:val="009817BA"/>
    <w:rsid w:val="00982002"/>
    <w:rsid w:val="0098211D"/>
    <w:rsid w:val="0098262A"/>
    <w:rsid w:val="00984AAA"/>
    <w:rsid w:val="00985150"/>
    <w:rsid w:val="0098616B"/>
    <w:rsid w:val="00990F86"/>
    <w:rsid w:val="00991707"/>
    <w:rsid w:val="00995AD7"/>
    <w:rsid w:val="00996F48"/>
    <w:rsid w:val="009A3191"/>
    <w:rsid w:val="009A3F41"/>
    <w:rsid w:val="009B069C"/>
    <w:rsid w:val="009B10EB"/>
    <w:rsid w:val="009B28F9"/>
    <w:rsid w:val="009B34F7"/>
    <w:rsid w:val="009B4F7F"/>
    <w:rsid w:val="009C07AE"/>
    <w:rsid w:val="009C42DA"/>
    <w:rsid w:val="009D0F29"/>
    <w:rsid w:val="009D6242"/>
    <w:rsid w:val="009D6CA6"/>
    <w:rsid w:val="009E1374"/>
    <w:rsid w:val="009E17DE"/>
    <w:rsid w:val="009E2B16"/>
    <w:rsid w:val="009E3107"/>
    <w:rsid w:val="009E3A43"/>
    <w:rsid w:val="009E3B16"/>
    <w:rsid w:val="009E4012"/>
    <w:rsid w:val="009E535B"/>
    <w:rsid w:val="009E759C"/>
    <w:rsid w:val="009E7DBF"/>
    <w:rsid w:val="009F23CF"/>
    <w:rsid w:val="009F5BB3"/>
    <w:rsid w:val="009F7029"/>
    <w:rsid w:val="00A0035C"/>
    <w:rsid w:val="00A01EFE"/>
    <w:rsid w:val="00A031B3"/>
    <w:rsid w:val="00A04121"/>
    <w:rsid w:val="00A05978"/>
    <w:rsid w:val="00A0795F"/>
    <w:rsid w:val="00A1034F"/>
    <w:rsid w:val="00A13AB2"/>
    <w:rsid w:val="00A17F7F"/>
    <w:rsid w:val="00A21355"/>
    <w:rsid w:val="00A23404"/>
    <w:rsid w:val="00A25A17"/>
    <w:rsid w:val="00A30441"/>
    <w:rsid w:val="00A31242"/>
    <w:rsid w:val="00A31BBF"/>
    <w:rsid w:val="00A327E7"/>
    <w:rsid w:val="00A34222"/>
    <w:rsid w:val="00A37150"/>
    <w:rsid w:val="00A37959"/>
    <w:rsid w:val="00A41B32"/>
    <w:rsid w:val="00A41CE3"/>
    <w:rsid w:val="00A42D85"/>
    <w:rsid w:val="00A4446F"/>
    <w:rsid w:val="00A446EC"/>
    <w:rsid w:val="00A461BA"/>
    <w:rsid w:val="00A46A73"/>
    <w:rsid w:val="00A51A07"/>
    <w:rsid w:val="00A531EC"/>
    <w:rsid w:val="00A533DC"/>
    <w:rsid w:val="00A53E00"/>
    <w:rsid w:val="00A548E8"/>
    <w:rsid w:val="00A568EB"/>
    <w:rsid w:val="00A57C7A"/>
    <w:rsid w:val="00A60479"/>
    <w:rsid w:val="00A62FAB"/>
    <w:rsid w:val="00A659FB"/>
    <w:rsid w:val="00A67975"/>
    <w:rsid w:val="00A72FBE"/>
    <w:rsid w:val="00A73212"/>
    <w:rsid w:val="00A752E6"/>
    <w:rsid w:val="00A773F8"/>
    <w:rsid w:val="00A833EA"/>
    <w:rsid w:val="00A86550"/>
    <w:rsid w:val="00A91B49"/>
    <w:rsid w:val="00A93E65"/>
    <w:rsid w:val="00A940A0"/>
    <w:rsid w:val="00A955B0"/>
    <w:rsid w:val="00A95F41"/>
    <w:rsid w:val="00AA1081"/>
    <w:rsid w:val="00AA12F8"/>
    <w:rsid w:val="00AA2460"/>
    <w:rsid w:val="00AB163D"/>
    <w:rsid w:val="00AB242E"/>
    <w:rsid w:val="00AB5BB9"/>
    <w:rsid w:val="00AB612E"/>
    <w:rsid w:val="00AB7C1E"/>
    <w:rsid w:val="00AB7D6A"/>
    <w:rsid w:val="00AC2024"/>
    <w:rsid w:val="00AC6257"/>
    <w:rsid w:val="00AC62D0"/>
    <w:rsid w:val="00AD0D5B"/>
    <w:rsid w:val="00AD63E6"/>
    <w:rsid w:val="00AD7EAA"/>
    <w:rsid w:val="00AE0357"/>
    <w:rsid w:val="00AE6174"/>
    <w:rsid w:val="00AE6589"/>
    <w:rsid w:val="00AF0343"/>
    <w:rsid w:val="00AF0E1B"/>
    <w:rsid w:val="00AF151C"/>
    <w:rsid w:val="00AF28B1"/>
    <w:rsid w:val="00AF76F0"/>
    <w:rsid w:val="00B039E7"/>
    <w:rsid w:val="00B0414A"/>
    <w:rsid w:val="00B070EF"/>
    <w:rsid w:val="00B073EC"/>
    <w:rsid w:val="00B156FC"/>
    <w:rsid w:val="00B20403"/>
    <w:rsid w:val="00B2094A"/>
    <w:rsid w:val="00B20F21"/>
    <w:rsid w:val="00B2171B"/>
    <w:rsid w:val="00B23F31"/>
    <w:rsid w:val="00B2416E"/>
    <w:rsid w:val="00B24E46"/>
    <w:rsid w:val="00B25A3E"/>
    <w:rsid w:val="00B276C3"/>
    <w:rsid w:val="00B276E7"/>
    <w:rsid w:val="00B322EE"/>
    <w:rsid w:val="00B32917"/>
    <w:rsid w:val="00B32FA2"/>
    <w:rsid w:val="00B355DA"/>
    <w:rsid w:val="00B358FF"/>
    <w:rsid w:val="00B36610"/>
    <w:rsid w:val="00B37875"/>
    <w:rsid w:val="00B418A6"/>
    <w:rsid w:val="00B4200F"/>
    <w:rsid w:val="00B422B0"/>
    <w:rsid w:val="00B4484A"/>
    <w:rsid w:val="00B46EE5"/>
    <w:rsid w:val="00B47A10"/>
    <w:rsid w:val="00B50D39"/>
    <w:rsid w:val="00B516BB"/>
    <w:rsid w:val="00B601A0"/>
    <w:rsid w:val="00B63DC0"/>
    <w:rsid w:val="00B70727"/>
    <w:rsid w:val="00B709F0"/>
    <w:rsid w:val="00B70CB9"/>
    <w:rsid w:val="00B71822"/>
    <w:rsid w:val="00B74F4F"/>
    <w:rsid w:val="00B7542A"/>
    <w:rsid w:val="00B75852"/>
    <w:rsid w:val="00B837CC"/>
    <w:rsid w:val="00B84492"/>
    <w:rsid w:val="00B90A04"/>
    <w:rsid w:val="00B925D7"/>
    <w:rsid w:val="00B942D5"/>
    <w:rsid w:val="00B952D7"/>
    <w:rsid w:val="00B96F02"/>
    <w:rsid w:val="00BA28D9"/>
    <w:rsid w:val="00BA3139"/>
    <w:rsid w:val="00BA6A60"/>
    <w:rsid w:val="00BA7CA2"/>
    <w:rsid w:val="00BB034E"/>
    <w:rsid w:val="00BB0BCB"/>
    <w:rsid w:val="00BB0C9D"/>
    <w:rsid w:val="00BB2DD5"/>
    <w:rsid w:val="00BB3A5B"/>
    <w:rsid w:val="00BB5FE7"/>
    <w:rsid w:val="00BB6ED3"/>
    <w:rsid w:val="00BC1FF0"/>
    <w:rsid w:val="00BC3C15"/>
    <w:rsid w:val="00BC4F34"/>
    <w:rsid w:val="00BC5773"/>
    <w:rsid w:val="00BD095F"/>
    <w:rsid w:val="00BD0F96"/>
    <w:rsid w:val="00BD4184"/>
    <w:rsid w:val="00BD6DA2"/>
    <w:rsid w:val="00BD7E2A"/>
    <w:rsid w:val="00BE4576"/>
    <w:rsid w:val="00BE4AC6"/>
    <w:rsid w:val="00BE7491"/>
    <w:rsid w:val="00BE7953"/>
    <w:rsid w:val="00BF04DD"/>
    <w:rsid w:val="00BF21AB"/>
    <w:rsid w:val="00BF2CFE"/>
    <w:rsid w:val="00BF617A"/>
    <w:rsid w:val="00BF7598"/>
    <w:rsid w:val="00C00029"/>
    <w:rsid w:val="00C02DCE"/>
    <w:rsid w:val="00C0390B"/>
    <w:rsid w:val="00C03CD1"/>
    <w:rsid w:val="00C03EF8"/>
    <w:rsid w:val="00C07603"/>
    <w:rsid w:val="00C07716"/>
    <w:rsid w:val="00C1259A"/>
    <w:rsid w:val="00C13602"/>
    <w:rsid w:val="00C1363F"/>
    <w:rsid w:val="00C2397A"/>
    <w:rsid w:val="00C24702"/>
    <w:rsid w:val="00C24F14"/>
    <w:rsid w:val="00C321F8"/>
    <w:rsid w:val="00C32262"/>
    <w:rsid w:val="00C355A2"/>
    <w:rsid w:val="00C42831"/>
    <w:rsid w:val="00C43816"/>
    <w:rsid w:val="00C50086"/>
    <w:rsid w:val="00C50492"/>
    <w:rsid w:val="00C51BCF"/>
    <w:rsid w:val="00C535A7"/>
    <w:rsid w:val="00C545A7"/>
    <w:rsid w:val="00C55490"/>
    <w:rsid w:val="00C606BF"/>
    <w:rsid w:val="00C62128"/>
    <w:rsid w:val="00C62196"/>
    <w:rsid w:val="00C674DC"/>
    <w:rsid w:val="00C678F5"/>
    <w:rsid w:val="00C67DA4"/>
    <w:rsid w:val="00C70017"/>
    <w:rsid w:val="00C70395"/>
    <w:rsid w:val="00C8053D"/>
    <w:rsid w:val="00C87F48"/>
    <w:rsid w:val="00C95D9C"/>
    <w:rsid w:val="00C96519"/>
    <w:rsid w:val="00C96ACD"/>
    <w:rsid w:val="00CA09FD"/>
    <w:rsid w:val="00CA38E6"/>
    <w:rsid w:val="00CA496F"/>
    <w:rsid w:val="00CA4E91"/>
    <w:rsid w:val="00CA55D3"/>
    <w:rsid w:val="00CA5642"/>
    <w:rsid w:val="00CA5A5D"/>
    <w:rsid w:val="00CA77B5"/>
    <w:rsid w:val="00CB0A05"/>
    <w:rsid w:val="00CB1168"/>
    <w:rsid w:val="00CB3839"/>
    <w:rsid w:val="00CB47E3"/>
    <w:rsid w:val="00CC175A"/>
    <w:rsid w:val="00CC2E62"/>
    <w:rsid w:val="00CC33E9"/>
    <w:rsid w:val="00CC64CA"/>
    <w:rsid w:val="00CC7F46"/>
    <w:rsid w:val="00CD12F0"/>
    <w:rsid w:val="00CD4074"/>
    <w:rsid w:val="00CD46D4"/>
    <w:rsid w:val="00CD5912"/>
    <w:rsid w:val="00CD59FC"/>
    <w:rsid w:val="00CD6935"/>
    <w:rsid w:val="00CE0854"/>
    <w:rsid w:val="00CE45F2"/>
    <w:rsid w:val="00CF08DF"/>
    <w:rsid w:val="00CF5F07"/>
    <w:rsid w:val="00D00A69"/>
    <w:rsid w:val="00D00E47"/>
    <w:rsid w:val="00D014E2"/>
    <w:rsid w:val="00D02896"/>
    <w:rsid w:val="00D028C1"/>
    <w:rsid w:val="00D056F6"/>
    <w:rsid w:val="00D057FF"/>
    <w:rsid w:val="00D10824"/>
    <w:rsid w:val="00D124FA"/>
    <w:rsid w:val="00D13591"/>
    <w:rsid w:val="00D16BE1"/>
    <w:rsid w:val="00D171C1"/>
    <w:rsid w:val="00D203AF"/>
    <w:rsid w:val="00D256B3"/>
    <w:rsid w:val="00D2635F"/>
    <w:rsid w:val="00D34538"/>
    <w:rsid w:val="00D35736"/>
    <w:rsid w:val="00D359E2"/>
    <w:rsid w:val="00D37037"/>
    <w:rsid w:val="00D40FE1"/>
    <w:rsid w:val="00D420CF"/>
    <w:rsid w:val="00D4296D"/>
    <w:rsid w:val="00D50392"/>
    <w:rsid w:val="00D517EF"/>
    <w:rsid w:val="00D5241D"/>
    <w:rsid w:val="00D531B5"/>
    <w:rsid w:val="00D572AC"/>
    <w:rsid w:val="00D5787E"/>
    <w:rsid w:val="00D6231C"/>
    <w:rsid w:val="00D632F9"/>
    <w:rsid w:val="00D672D8"/>
    <w:rsid w:val="00D704A1"/>
    <w:rsid w:val="00D71C66"/>
    <w:rsid w:val="00D727F2"/>
    <w:rsid w:val="00D72D2B"/>
    <w:rsid w:val="00D73371"/>
    <w:rsid w:val="00D80315"/>
    <w:rsid w:val="00D8218D"/>
    <w:rsid w:val="00D82C4F"/>
    <w:rsid w:val="00D8571E"/>
    <w:rsid w:val="00D85D18"/>
    <w:rsid w:val="00D86972"/>
    <w:rsid w:val="00D87758"/>
    <w:rsid w:val="00D87A3F"/>
    <w:rsid w:val="00D908BB"/>
    <w:rsid w:val="00D914C1"/>
    <w:rsid w:val="00D91678"/>
    <w:rsid w:val="00D928B0"/>
    <w:rsid w:val="00D92ECC"/>
    <w:rsid w:val="00D957B4"/>
    <w:rsid w:val="00DA15A5"/>
    <w:rsid w:val="00DA192F"/>
    <w:rsid w:val="00DA26C3"/>
    <w:rsid w:val="00DA2A11"/>
    <w:rsid w:val="00DA35C4"/>
    <w:rsid w:val="00DA50F5"/>
    <w:rsid w:val="00DB2AB6"/>
    <w:rsid w:val="00DB34AE"/>
    <w:rsid w:val="00DC13DD"/>
    <w:rsid w:val="00DC211B"/>
    <w:rsid w:val="00DC3F14"/>
    <w:rsid w:val="00DC55AF"/>
    <w:rsid w:val="00DC6DD5"/>
    <w:rsid w:val="00DD0766"/>
    <w:rsid w:val="00DD1882"/>
    <w:rsid w:val="00DD1A16"/>
    <w:rsid w:val="00DD1DCE"/>
    <w:rsid w:val="00DD3F01"/>
    <w:rsid w:val="00DF511B"/>
    <w:rsid w:val="00DF6993"/>
    <w:rsid w:val="00DF6CAF"/>
    <w:rsid w:val="00E03CF6"/>
    <w:rsid w:val="00E06809"/>
    <w:rsid w:val="00E07E37"/>
    <w:rsid w:val="00E11D12"/>
    <w:rsid w:val="00E160B1"/>
    <w:rsid w:val="00E17FB9"/>
    <w:rsid w:val="00E207D1"/>
    <w:rsid w:val="00E211B6"/>
    <w:rsid w:val="00E22936"/>
    <w:rsid w:val="00E23D5C"/>
    <w:rsid w:val="00E26887"/>
    <w:rsid w:val="00E278CE"/>
    <w:rsid w:val="00E304AF"/>
    <w:rsid w:val="00E31186"/>
    <w:rsid w:val="00E31E4C"/>
    <w:rsid w:val="00E33696"/>
    <w:rsid w:val="00E34F40"/>
    <w:rsid w:val="00E3530D"/>
    <w:rsid w:val="00E3611E"/>
    <w:rsid w:val="00E41205"/>
    <w:rsid w:val="00E42739"/>
    <w:rsid w:val="00E42D02"/>
    <w:rsid w:val="00E43620"/>
    <w:rsid w:val="00E474DD"/>
    <w:rsid w:val="00E52256"/>
    <w:rsid w:val="00E529B0"/>
    <w:rsid w:val="00E529C4"/>
    <w:rsid w:val="00E53959"/>
    <w:rsid w:val="00E55CDD"/>
    <w:rsid w:val="00E572A4"/>
    <w:rsid w:val="00E57FEB"/>
    <w:rsid w:val="00E6206E"/>
    <w:rsid w:val="00E62C4C"/>
    <w:rsid w:val="00E62F75"/>
    <w:rsid w:val="00E6727A"/>
    <w:rsid w:val="00E71D60"/>
    <w:rsid w:val="00E7431D"/>
    <w:rsid w:val="00E823A8"/>
    <w:rsid w:val="00E83B1F"/>
    <w:rsid w:val="00E83BDF"/>
    <w:rsid w:val="00E85610"/>
    <w:rsid w:val="00E86C90"/>
    <w:rsid w:val="00E87C91"/>
    <w:rsid w:val="00E904AF"/>
    <w:rsid w:val="00E92E80"/>
    <w:rsid w:val="00E938ED"/>
    <w:rsid w:val="00E94963"/>
    <w:rsid w:val="00E9582B"/>
    <w:rsid w:val="00EA15D5"/>
    <w:rsid w:val="00EA1F51"/>
    <w:rsid w:val="00EA285C"/>
    <w:rsid w:val="00EA4B42"/>
    <w:rsid w:val="00EA4F9D"/>
    <w:rsid w:val="00EB2C0D"/>
    <w:rsid w:val="00EB4187"/>
    <w:rsid w:val="00EB670F"/>
    <w:rsid w:val="00EB69EB"/>
    <w:rsid w:val="00EC0105"/>
    <w:rsid w:val="00EC3409"/>
    <w:rsid w:val="00EC7660"/>
    <w:rsid w:val="00ED0493"/>
    <w:rsid w:val="00ED0702"/>
    <w:rsid w:val="00ED3CDF"/>
    <w:rsid w:val="00ED480D"/>
    <w:rsid w:val="00ED59D9"/>
    <w:rsid w:val="00ED7B98"/>
    <w:rsid w:val="00ED7CE6"/>
    <w:rsid w:val="00EE0D14"/>
    <w:rsid w:val="00EE1546"/>
    <w:rsid w:val="00EE17F4"/>
    <w:rsid w:val="00EE35A3"/>
    <w:rsid w:val="00EE3BCF"/>
    <w:rsid w:val="00EE465B"/>
    <w:rsid w:val="00EE6CC1"/>
    <w:rsid w:val="00EF28DA"/>
    <w:rsid w:val="00EF600F"/>
    <w:rsid w:val="00EF63F6"/>
    <w:rsid w:val="00EF6EDF"/>
    <w:rsid w:val="00F01C02"/>
    <w:rsid w:val="00F038FA"/>
    <w:rsid w:val="00F103E0"/>
    <w:rsid w:val="00F13A05"/>
    <w:rsid w:val="00F150C6"/>
    <w:rsid w:val="00F16764"/>
    <w:rsid w:val="00F20BA2"/>
    <w:rsid w:val="00F21F1E"/>
    <w:rsid w:val="00F24D01"/>
    <w:rsid w:val="00F31C2B"/>
    <w:rsid w:val="00F337E3"/>
    <w:rsid w:val="00F43C55"/>
    <w:rsid w:val="00F44158"/>
    <w:rsid w:val="00F509B3"/>
    <w:rsid w:val="00F6047C"/>
    <w:rsid w:val="00F60BED"/>
    <w:rsid w:val="00F61022"/>
    <w:rsid w:val="00F64E58"/>
    <w:rsid w:val="00F66081"/>
    <w:rsid w:val="00F701B3"/>
    <w:rsid w:val="00F71029"/>
    <w:rsid w:val="00F723C0"/>
    <w:rsid w:val="00F723D6"/>
    <w:rsid w:val="00F76185"/>
    <w:rsid w:val="00F84001"/>
    <w:rsid w:val="00F841FB"/>
    <w:rsid w:val="00F91802"/>
    <w:rsid w:val="00F924E2"/>
    <w:rsid w:val="00F925DF"/>
    <w:rsid w:val="00FA0014"/>
    <w:rsid w:val="00FA1685"/>
    <w:rsid w:val="00FA2AD0"/>
    <w:rsid w:val="00FA456C"/>
    <w:rsid w:val="00FA6308"/>
    <w:rsid w:val="00FB0D00"/>
    <w:rsid w:val="00FB16B4"/>
    <w:rsid w:val="00FB4107"/>
    <w:rsid w:val="00FB5277"/>
    <w:rsid w:val="00FB538B"/>
    <w:rsid w:val="00FC1CD0"/>
    <w:rsid w:val="00FC2DD0"/>
    <w:rsid w:val="00FC3CCD"/>
    <w:rsid w:val="00FC55E9"/>
    <w:rsid w:val="00FD0A61"/>
    <w:rsid w:val="00FD3390"/>
    <w:rsid w:val="00FD4664"/>
    <w:rsid w:val="00FD7B5C"/>
    <w:rsid w:val="00FE112F"/>
    <w:rsid w:val="00FF01C0"/>
    <w:rsid w:val="00FF2EAA"/>
    <w:rsid w:val="00FF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717D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9B3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26E0"/>
    <w:pPr>
      <w:keepNext/>
      <w:keepLines/>
      <w:numPr>
        <w:numId w:val="2"/>
      </w:numPr>
      <w:spacing w:before="480" w:after="240"/>
      <w:jc w:val="center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6E0"/>
    <w:pPr>
      <w:keepNext/>
      <w:keepLines/>
      <w:numPr>
        <w:ilvl w:val="1"/>
        <w:numId w:val="2"/>
      </w:num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26E0"/>
    <w:pPr>
      <w:keepNext/>
      <w:keepLines/>
      <w:numPr>
        <w:ilvl w:val="2"/>
        <w:numId w:val="2"/>
      </w:numPr>
      <w:spacing w:before="200" w:after="12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26E0"/>
    <w:pPr>
      <w:keepNext/>
      <w:keepLines/>
      <w:numPr>
        <w:ilvl w:val="3"/>
        <w:numId w:val="2"/>
      </w:numPr>
      <w:spacing w:before="200" w:after="100" w:line="240" w:lineRule="auto"/>
      <w:outlineLvl w:val="3"/>
    </w:pPr>
    <w:rPr>
      <w:rFonts w:ascii="Calibri" w:eastAsiaTheme="majorEastAsia" w:hAnsi="Calibri" w:cstheme="majorBidi"/>
      <w:bCs/>
      <w:iCs/>
    </w:rPr>
  </w:style>
  <w:style w:type="paragraph" w:styleId="Heading5">
    <w:name w:val="heading 5"/>
    <w:aliases w:val="Fig legend text"/>
    <w:basedOn w:val="Normal"/>
    <w:next w:val="Normal"/>
    <w:link w:val="Heading5Char"/>
    <w:uiPriority w:val="9"/>
    <w:unhideWhenUsed/>
    <w:qFormat/>
    <w:rsid w:val="002326E0"/>
    <w:pPr>
      <w:keepNext/>
      <w:keepLines/>
      <w:numPr>
        <w:ilvl w:val="4"/>
        <w:numId w:val="2"/>
      </w:numPr>
      <w:spacing w:before="200" w:after="0" w:line="240" w:lineRule="auto"/>
      <w:outlineLvl w:val="4"/>
    </w:pPr>
    <w:rPr>
      <w:rFonts w:eastAsiaTheme="majorEastAsia" w:cstheme="majorBidi"/>
      <w:sz w:val="20"/>
    </w:rPr>
  </w:style>
  <w:style w:type="paragraph" w:styleId="Heading6">
    <w:name w:val="heading 6"/>
    <w:aliases w:val="Fig legend title"/>
    <w:basedOn w:val="Normal"/>
    <w:next w:val="Normal"/>
    <w:link w:val="Heading6Char"/>
    <w:uiPriority w:val="9"/>
    <w:unhideWhenUsed/>
    <w:qFormat/>
    <w:rsid w:val="002326E0"/>
    <w:pPr>
      <w:keepNext/>
      <w:keepLines/>
      <w:numPr>
        <w:ilvl w:val="5"/>
        <w:numId w:val="2"/>
      </w:numPr>
      <w:spacing w:before="200" w:after="0" w:line="240" w:lineRule="auto"/>
      <w:outlineLvl w:val="5"/>
    </w:pPr>
    <w:rPr>
      <w:rFonts w:ascii="Calibri" w:eastAsiaTheme="majorEastAsia" w:hAnsi="Calibri" w:cstheme="majorBidi"/>
      <w:b/>
      <w:iCs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6E0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6E0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6E0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6DD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5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5D3"/>
  </w:style>
  <w:style w:type="paragraph" w:styleId="Footer">
    <w:name w:val="footer"/>
    <w:basedOn w:val="Normal"/>
    <w:link w:val="FooterChar"/>
    <w:uiPriority w:val="99"/>
    <w:unhideWhenUsed/>
    <w:rsid w:val="00315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5D3"/>
  </w:style>
  <w:style w:type="paragraph" w:styleId="BalloonText">
    <w:name w:val="Balloon Text"/>
    <w:basedOn w:val="Normal"/>
    <w:link w:val="BalloonTextChar"/>
    <w:uiPriority w:val="99"/>
    <w:semiHidden/>
    <w:unhideWhenUsed/>
    <w:rsid w:val="00315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5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26E0"/>
    <w:rPr>
      <w:rFonts w:ascii="Calibri" w:eastAsiaTheme="majorEastAsia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26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26E0"/>
    <w:rPr>
      <w:rFonts w:eastAsiaTheme="majorEastAsia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326E0"/>
    <w:rPr>
      <w:rFonts w:ascii="Calibri" w:eastAsiaTheme="majorEastAsia" w:hAnsi="Calibri" w:cstheme="majorBidi"/>
      <w:bCs/>
      <w:iCs/>
    </w:rPr>
  </w:style>
  <w:style w:type="character" w:customStyle="1" w:styleId="Heading5Char">
    <w:name w:val="Heading 5 Char"/>
    <w:aliases w:val="Fig legend text Char"/>
    <w:basedOn w:val="DefaultParagraphFont"/>
    <w:link w:val="Heading5"/>
    <w:uiPriority w:val="9"/>
    <w:rsid w:val="002326E0"/>
    <w:rPr>
      <w:rFonts w:eastAsiaTheme="majorEastAsia" w:cstheme="majorBidi"/>
      <w:sz w:val="20"/>
    </w:rPr>
  </w:style>
  <w:style w:type="character" w:customStyle="1" w:styleId="Heading6Char">
    <w:name w:val="Heading 6 Char"/>
    <w:aliases w:val="Fig legend title Char"/>
    <w:basedOn w:val="DefaultParagraphFont"/>
    <w:link w:val="Heading6"/>
    <w:uiPriority w:val="9"/>
    <w:rsid w:val="002326E0"/>
    <w:rPr>
      <w:rFonts w:ascii="Calibri" w:eastAsiaTheme="majorEastAsia" w:hAnsi="Calibri" w:cstheme="majorBidi"/>
      <w:b/>
      <w:iCs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6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6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6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D0D65"/>
    <w:pPr>
      <w:spacing w:line="240" w:lineRule="auto"/>
    </w:pPr>
    <w:rPr>
      <w:b/>
      <w:bCs/>
      <w:sz w:val="20"/>
      <w:szCs w:val="18"/>
    </w:rPr>
  </w:style>
  <w:style w:type="paragraph" w:styleId="ListParagraph">
    <w:name w:val="List Paragraph"/>
    <w:basedOn w:val="Normal"/>
    <w:uiPriority w:val="34"/>
    <w:qFormat/>
    <w:rsid w:val="007D22CA"/>
    <w:pPr>
      <w:ind w:left="720"/>
      <w:contextualSpacing/>
    </w:pPr>
  </w:style>
  <w:style w:type="paragraph" w:styleId="PlainText">
    <w:name w:val="Plain Text"/>
    <w:basedOn w:val="Normal"/>
    <w:link w:val="PlainTextChar"/>
    <w:rsid w:val="004125F8"/>
    <w:pPr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ar-SA"/>
    </w:rPr>
  </w:style>
  <w:style w:type="character" w:customStyle="1" w:styleId="PlainTextChar">
    <w:name w:val="Plain Text Char"/>
    <w:basedOn w:val="DefaultParagraphFont"/>
    <w:link w:val="PlainText"/>
    <w:rsid w:val="004125F8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NoSpacing">
    <w:name w:val="No Spacing"/>
    <w:uiPriority w:val="1"/>
    <w:qFormat/>
    <w:rsid w:val="00470B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530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08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08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0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08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D12F0"/>
    <w:rPr>
      <w:i/>
      <w:iCs/>
    </w:rPr>
  </w:style>
  <w:style w:type="table" w:styleId="TableGrid">
    <w:name w:val="Table Grid"/>
    <w:basedOn w:val="TableNormal"/>
    <w:uiPriority w:val="59"/>
    <w:rsid w:val="00365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247697"/>
    <w:pPr>
      <w:spacing w:after="180" w:line="255" w:lineRule="atLeast"/>
    </w:pPr>
    <w:rPr>
      <w:rFonts w:ascii="Times" w:hAnsi="Times" w:cs="Times New Roman"/>
      <w:color w:val="000000"/>
      <w:lang w:eastAsia="en-GB"/>
    </w:rPr>
  </w:style>
  <w:style w:type="paragraph" w:styleId="NormalWeb">
    <w:name w:val="Normal (Web)"/>
    <w:basedOn w:val="Normal"/>
    <w:uiPriority w:val="99"/>
    <w:unhideWhenUsed/>
    <w:rsid w:val="0024769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247697"/>
    <w:pPr>
      <w:spacing w:line="240" w:lineRule="auto"/>
    </w:pPr>
    <w:rPr>
      <w:sz w:val="20"/>
    </w:rPr>
  </w:style>
  <w:style w:type="character" w:customStyle="1" w:styleId="TabletextChar">
    <w:name w:val="Table text Char"/>
    <w:basedOn w:val="DefaultParagraphFont"/>
    <w:link w:val="Tabletext"/>
    <w:rsid w:val="00247697"/>
    <w:rPr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50F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50F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7C3B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9B3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26E0"/>
    <w:pPr>
      <w:keepNext/>
      <w:keepLines/>
      <w:numPr>
        <w:numId w:val="2"/>
      </w:numPr>
      <w:spacing w:before="480" w:after="240"/>
      <w:jc w:val="center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6E0"/>
    <w:pPr>
      <w:keepNext/>
      <w:keepLines/>
      <w:numPr>
        <w:ilvl w:val="1"/>
        <w:numId w:val="2"/>
      </w:num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26E0"/>
    <w:pPr>
      <w:keepNext/>
      <w:keepLines/>
      <w:numPr>
        <w:ilvl w:val="2"/>
        <w:numId w:val="2"/>
      </w:numPr>
      <w:spacing w:before="200" w:after="12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26E0"/>
    <w:pPr>
      <w:keepNext/>
      <w:keepLines/>
      <w:numPr>
        <w:ilvl w:val="3"/>
        <w:numId w:val="2"/>
      </w:numPr>
      <w:spacing w:before="200" w:after="100" w:line="240" w:lineRule="auto"/>
      <w:outlineLvl w:val="3"/>
    </w:pPr>
    <w:rPr>
      <w:rFonts w:ascii="Calibri" w:eastAsiaTheme="majorEastAsia" w:hAnsi="Calibri" w:cstheme="majorBidi"/>
      <w:bCs/>
      <w:iCs/>
    </w:rPr>
  </w:style>
  <w:style w:type="paragraph" w:styleId="Heading5">
    <w:name w:val="heading 5"/>
    <w:aliases w:val="Fig legend text"/>
    <w:basedOn w:val="Normal"/>
    <w:next w:val="Normal"/>
    <w:link w:val="Heading5Char"/>
    <w:uiPriority w:val="9"/>
    <w:unhideWhenUsed/>
    <w:qFormat/>
    <w:rsid w:val="002326E0"/>
    <w:pPr>
      <w:keepNext/>
      <w:keepLines/>
      <w:numPr>
        <w:ilvl w:val="4"/>
        <w:numId w:val="2"/>
      </w:numPr>
      <w:spacing w:before="200" w:after="0" w:line="240" w:lineRule="auto"/>
      <w:outlineLvl w:val="4"/>
    </w:pPr>
    <w:rPr>
      <w:rFonts w:eastAsiaTheme="majorEastAsia" w:cstheme="majorBidi"/>
      <w:sz w:val="20"/>
    </w:rPr>
  </w:style>
  <w:style w:type="paragraph" w:styleId="Heading6">
    <w:name w:val="heading 6"/>
    <w:aliases w:val="Fig legend title"/>
    <w:basedOn w:val="Normal"/>
    <w:next w:val="Normal"/>
    <w:link w:val="Heading6Char"/>
    <w:uiPriority w:val="9"/>
    <w:unhideWhenUsed/>
    <w:qFormat/>
    <w:rsid w:val="002326E0"/>
    <w:pPr>
      <w:keepNext/>
      <w:keepLines/>
      <w:numPr>
        <w:ilvl w:val="5"/>
        <w:numId w:val="2"/>
      </w:numPr>
      <w:spacing w:before="200" w:after="0" w:line="240" w:lineRule="auto"/>
      <w:outlineLvl w:val="5"/>
    </w:pPr>
    <w:rPr>
      <w:rFonts w:ascii="Calibri" w:eastAsiaTheme="majorEastAsia" w:hAnsi="Calibri" w:cstheme="majorBidi"/>
      <w:b/>
      <w:iCs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6E0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6E0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6E0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6DD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5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5D3"/>
  </w:style>
  <w:style w:type="paragraph" w:styleId="Footer">
    <w:name w:val="footer"/>
    <w:basedOn w:val="Normal"/>
    <w:link w:val="FooterChar"/>
    <w:uiPriority w:val="99"/>
    <w:unhideWhenUsed/>
    <w:rsid w:val="00315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5D3"/>
  </w:style>
  <w:style w:type="paragraph" w:styleId="BalloonText">
    <w:name w:val="Balloon Text"/>
    <w:basedOn w:val="Normal"/>
    <w:link w:val="BalloonTextChar"/>
    <w:uiPriority w:val="99"/>
    <w:semiHidden/>
    <w:unhideWhenUsed/>
    <w:rsid w:val="00315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5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26E0"/>
    <w:rPr>
      <w:rFonts w:ascii="Calibri" w:eastAsiaTheme="majorEastAsia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26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26E0"/>
    <w:rPr>
      <w:rFonts w:eastAsiaTheme="majorEastAsia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326E0"/>
    <w:rPr>
      <w:rFonts w:ascii="Calibri" w:eastAsiaTheme="majorEastAsia" w:hAnsi="Calibri" w:cstheme="majorBidi"/>
      <w:bCs/>
      <w:iCs/>
    </w:rPr>
  </w:style>
  <w:style w:type="character" w:customStyle="1" w:styleId="Heading5Char">
    <w:name w:val="Heading 5 Char"/>
    <w:aliases w:val="Fig legend text Char"/>
    <w:basedOn w:val="DefaultParagraphFont"/>
    <w:link w:val="Heading5"/>
    <w:uiPriority w:val="9"/>
    <w:rsid w:val="002326E0"/>
    <w:rPr>
      <w:rFonts w:eastAsiaTheme="majorEastAsia" w:cstheme="majorBidi"/>
      <w:sz w:val="20"/>
    </w:rPr>
  </w:style>
  <w:style w:type="character" w:customStyle="1" w:styleId="Heading6Char">
    <w:name w:val="Heading 6 Char"/>
    <w:aliases w:val="Fig legend title Char"/>
    <w:basedOn w:val="DefaultParagraphFont"/>
    <w:link w:val="Heading6"/>
    <w:uiPriority w:val="9"/>
    <w:rsid w:val="002326E0"/>
    <w:rPr>
      <w:rFonts w:ascii="Calibri" w:eastAsiaTheme="majorEastAsia" w:hAnsi="Calibri" w:cstheme="majorBidi"/>
      <w:b/>
      <w:iCs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6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6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6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D0D65"/>
    <w:pPr>
      <w:spacing w:line="240" w:lineRule="auto"/>
    </w:pPr>
    <w:rPr>
      <w:b/>
      <w:bCs/>
      <w:sz w:val="20"/>
      <w:szCs w:val="18"/>
    </w:rPr>
  </w:style>
  <w:style w:type="paragraph" w:styleId="ListParagraph">
    <w:name w:val="List Paragraph"/>
    <w:basedOn w:val="Normal"/>
    <w:uiPriority w:val="34"/>
    <w:qFormat/>
    <w:rsid w:val="007D22CA"/>
    <w:pPr>
      <w:ind w:left="720"/>
      <w:contextualSpacing/>
    </w:pPr>
  </w:style>
  <w:style w:type="paragraph" w:styleId="PlainText">
    <w:name w:val="Plain Text"/>
    <w:basedOn w:val="Normal"/>
    <w:link w:val="PlainTextChar"/>
    <w:rsid w:val="004125F8"/>
    <w:pPr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ar-SA"/>
    </w:rPr>
  </w:style>
  <w:style w:type="character" w:customStyle="1" w:styleId="PlainTextChar">
    <w:name w:val="Plain Text Char"/>
    <w:basedOn w:val="DefaultParagraphFont"/>
    <w:link w:val="PlainText"/>
    <w:rsid w:val="004125F8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NoSpacing">
    <w:name w:val="No Spacing"/>
    <w:uiPriority w:val="1"/>
    <w:qFormat/>
    <w:rsid w:val="00470B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530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08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08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0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08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D12F0"/>
    <w:rPr>
      <w:i/>
      <w:iCs/>
    </w:rPr>
  </w:style>
  <w:style w:type="table" w:styleId="TableGrid">
    <w:name w:val="Table Grid"/>
    <w:basedOn w:val="TableNormal"/>
    <w:uiPriority w:val="59"/>
    <w:rsid w:val="00365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247697"/>
    <w:pPr>
      <w:spacing w:after="180" w:line="255" w:lineRule="atLeast"/>
    </w:pPr>
    <w:rPr>
      <w:rFonts w:ascii="Times" w:hAnsi="Times" w:cs="Times New Roman"/>
      <w:color w:val="000000"/>
      <w:lang w:eastAsia="en-GB"/>
    </w:rPr>
  </w:style>
  <w:style w:type="paragraph" w:styleId="NormalWeb">
    <w:name w:val="Normal (Web)"/>
    <w:basedOn w:val="Normal"/>
    <w:uiPriority w:val="99"/>
    <w:unhideWhenUsed/>
    <w:rsid w:val="0024769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247697"/>
    <w:pPr>
      <w:spacing w:line="240" w:lineRule="auto"/>
    </w:pPr>
    <w:rPr>
      <w:sz w:val="20"/>
    </w:rPr>
  </w:style>
  <w:style w:type="character" w:customStyle="1" w:styleId="TabletextChar">
    <w:name w:val="Table text Char"/>
    <w:basedOn w:val="DefaultParagraphFont"/>
    <w:link w:val="Tabletext"/>
    <w:rsid w:val="00247697"/>
    <w:rPr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50F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50F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7C3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2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064A542-8791-DD40-A1A7-CE30ACAE5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Harwood</dc:creator>
  <cp:lastModifiedBy>Fiona Panayi</cp:lastModifiedBy>
  <cp:revision>2</cp:revision>
  <cp:lastPrinted>2018-07-05T12:47:00Z</cp:lastPrinted>
  <dcterms:created xsi:type="dcterms:W3CDTF">2019-04-05T06:45:00Z</dcterms:created>
  <dcterms:modified xsi:type="dcterms:W3CDTF">2019-04-0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current-biology</vt:lpwstr>
  </property>
  <property fmtid="{D5CDD505-2E9C-101B-9397-08002B2CF9AE}" pid="13" name="Mendeley Recent Style Name 5_1">
    <vt:lpwstr>Current Biology</vt:lpwstr>
  </property>
  <property fmtid="{D5CDD505-2E9C-101B-9397-08002B2CF9AE}" pid="14" name="Mendeley Recent Style Id 6_1">
    <vt:lpwstr>http://www.zotero.org/styles/genome-research</vt:lpwstr>
  </property>
  <property fmtid="{D5CDD505-2E9C-101B-9397-08002B2CF9AE}" pid="15" name="Mendeley Recent Style Name 6_1">
    <vt:lpwstr>Genome Research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9b77cb-09e1-310b-908e-45c217e2ce50</vt:lpwstr>
  </property>
  <property fmtid="{D5CDD505-2E9C-101B-9397-08002B2CF9AE}" pid="24" name="Mendeley Citation Style_1">
    <vt:lpwstr>http://www.zotero.org/styles/current-biology</vt:lpwstr>
  </property>
</Properties>
</file>